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172" w:rsidRPr="003F25AB" w:rsidRDefault="00270172" w:rsidP="00270172">
      <w:pPr>
        <w:jc w:val="both"/>
        <w:rPr>
          <w:rFonts w:ascii="Times New Roman" w:hAnsi="Times New Roman" w:cs="Times New Roman"/>
        </w:rPr>
      </w:pPr>
      <w:r w:rsidRPr="003F25AB">
        <w:rPr>
          <w:rFonts w:ascii="Times New Roman" w:hAnsi="Times New Roman" w:cs="Times New Roman"/>
          <w:b/>
        </w:rPr>
        <w:t xml:space="preserve">Table S6. </w:t>
      </w:r>
      <w:r w:rsidRPr="003F25AB">
        <w:rPr>
          <w:rFonts w:ascii="Times New Roman" w:hAnsi="Times New Roman" w:cs="Times New Roman"/>
          <w:b/>
          <w:i/>
        </w:rPr>
        <w:t>Textrous!-</w:t>
      </w:r>
      <w:r w:rsidRPr="003F25AB">
        <w:rPr>
          <w:rFonts w:ascii="Times New Roman" w:hAnsi="Times New Roman" w:cs="Times New Roman"/>
          <w:b/>
        </w:rPr>
        <w:t>based collective analysis of downregulated BTBR-specific hippocampal proteins.</w:t>
      </w:r>
      <w:r w:rsidRPr="003F25AB">
        <w:rPr>
          <w:rFonts w:ascii="Times New Roman" w:hAnsi="Times New Roman" w:cs="Times New Roman"/>
        </w:rPr>
        <w:t xml:space="preserve"> Cosine similarity scores, Z-scores and probability values (p-Value) were calculated using collective processing of the downregulated </w:t>
      </w:r>
      <w:r w:rsidR="003F25AB">
        <w:rPr>
          <w:rFonts w:ascii="Times New Roman" w:hAnsi="Times New Roman" w:cs="Times New Roman"/>
        </w:rPr>
        <w:t>(BTBR</w:t>
      </w:r>
      <w:proofErr w:type="gramStart"/>
      <w:r w:rsidR="003F25AB">
        <w:rPr>
          <w:rFonts w:ascii="Times New Roman" w:hAnsi="Times New Roman" w:cs="Times New Roman"/>
        </w:rPr>
        <w:t>:WT</w:t>
      </w:r>
      <w:proofErr w:type="gramEnd"/>
      <w:r w:rsidR="003F25AB">
        <w:rPr>
          <w:rFonts w:ascii="Times New Roman" w:hAnsi="Times New Roman" w:cs="Times New Roman"/>
        </w:rPr>
        <w:t xml:space="preserve"> iTRAQ ratio &lt;0.8) </w:t>
      </w:r>
      <w:r w:rsidRPr="003F25AB">
        <w:rPr>
          <w:rFonts w:ascii="Times New Roman" w:hAnsi="Times New Roman" w:cs="Times New Roman"/>
        </w:rPr>
        <w:t>BTBR-specific</w:t>
      </w:r>
      <w:r w:rsidR="003F25AB">
        <w:rPr>
          <w:rFonts w:ascii="Times New Roman" w:hAnsi="Times New Roman" w:cs="Times New Roman"/>
        </w:rPr>
        <w:t xml:space="preserve"> hippocampal </w:t>
      </w:r>
      <w:bookmarkStart w:id="0" w:name="_GoBack"/>
      <w:bookmarkEnd w:id="0"/>
      <w:r w:rsidR="003F25AB">
        <w:rPr>
          <w:rFonts w:ascii="Times New Roman" w:hAnsi="Times New Roman" w:cs="Times New Roman"/>
        </w:rPr>
        <w:t>proteins</w:t>
      </w:r>
      <w:r w:rsidRPr="003F25AB">
        <w:rPr>
          <w:rFonts w:ascii="Times New Roman" w:hAnsi="Times New Roman" w:cs="Times New Roman"/>
        </w:rPr>
        <w:t>.</w:t>
      </w:r>
    </w:p>
    <w:p w:rsidR="00EB5822" w:rsidRDefault="00EB5822"/>
    <w:tbl>
      <w:tblPr>
        <w:tblW w:w="724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0"/>
        <w:gridCol w:w="1820"/>
        <w:gridCol w:w="1820"/>
        <w:gridCol w:w="1820"/>
      </w:tblGrid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ine Similarit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elin-associate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58110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688613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19565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eli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339887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824349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16982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elinated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05042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717508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0706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28956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105939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51389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myelinatio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89581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39605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96852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eath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982143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985238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036558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kin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52227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106101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19215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lipid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69358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881850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22721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dendrocyte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31617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438743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957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856878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858797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57026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dendrocyt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047906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765506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24243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myelinate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647713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235274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60944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losu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033804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887850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62128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vier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0226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021323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17043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c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40697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667275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80938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054095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317976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21518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793993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323415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5130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18037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153384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48333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illary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885222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024789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903448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790130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66118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01022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wan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425967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26872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51790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348033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970723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628731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ou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950136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62554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7516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084081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313978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17457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079812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297654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17457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i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939883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938872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23105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870449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849643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32164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552791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635004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966961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rv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32598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767773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40584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it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21825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839988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53401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22397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01844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80341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eat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035297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008785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7165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ospina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88415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430842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11250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at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674822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630425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64747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413419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630890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3276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filament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325362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294185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53419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ella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868196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546105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79811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valbumi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32040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87836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95759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30327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489437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25284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actor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020295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303960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5169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rojecti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876187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752927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53206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lb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16390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377162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61565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some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477385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228016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77270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kinje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447039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111983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8514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68110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81017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08850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cephalitogenic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235674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303778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48646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ciculati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14346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951183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72695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7559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309308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29315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log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30325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136205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45622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-associate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785342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75809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10540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athi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720754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511131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37040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cortex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661669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285206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54783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538169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812977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99411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50981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704567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08383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aratio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7526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748697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80167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x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70688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819349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65786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neuron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6736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806624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65786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-specif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00060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549288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956378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-linke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5003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063779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398708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opia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95757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856222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6066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rseradi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15878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55078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91979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leria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66409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214510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40167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utgrowt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663718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821849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83129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drit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91842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399895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35702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rocytosi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29251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77819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02148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te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084498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607065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24439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amid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73661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276868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71073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w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729874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2510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71073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vary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9728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126476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93901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path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360511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838735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44056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e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319278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68107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55734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8557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787462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61662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94855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263534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21156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glia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755452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525152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17313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si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656696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147535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65839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3505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682395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146655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drit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1451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603878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2691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us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05745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57034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2691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ele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474761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451864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39191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muscula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352444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984156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008364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tic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316262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845807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25626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yelinatin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67766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660369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38050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-bindin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39559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552515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504932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2985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133050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129919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ste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373829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242196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84957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349073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147534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98074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y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333823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089224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98074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xi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18928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649895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6395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onnectio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024243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90547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57015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ciculu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38213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57651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971946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lu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790756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012680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78087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n-gl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51653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96414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145037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lb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285335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080088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3899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orhinal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151479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568258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088601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on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137330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514157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228943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eguli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37686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133144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792341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er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47654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641767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934171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00026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459651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078601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erograd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513480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128723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65838</w:t>
            </w:r>
          </w:p>
        </w:tc>
      </w:tr>
      <w:tr w:rsidR="00270172" w:rsidRPr="00270172" w:rsidTr="00270172">
        <w:trPr>
          <w:trHeight w:val="255"/>
          <w:jc w:val="center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ditor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423490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784623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270172" w:rsidRPr="00270172" w:rsidRDefault="00270172" w:rsidP="0027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701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095382</w:t>
            </w:r>
          </w:p>
        </w:tc>
      </w:tr>
    </w:tbl>
    <w:p w:rsidR="00270172" w:rsidRDefault="00270172"/>
    <w:sectPr w:rsidR="00270172" w:rsidSect="00D27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/>
  <w:rsids>
    <w:rsidRoot w:val="00270172"/>
    <w:rsid w:val="00270172"/>
    <w:rsid w:val="003F25AB"/>
    <w:rsid w:val="00D27E13"/>
    <w:rsid w:val="00EB5822"/>
    <w:rsid w:val="00F466AC"/>
    <w:rsid w:val="00FD4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7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6.DOCX</DocumentId>
    <IsDeleted xmlns="64f0ecf7-d19c-4b88-abc0-1645d5999ad2">false</IsDeleted>
    <StageName xmlns="64f0ecf7-d19c-4b88-abc0-1645d5999ad2" xsi:nil="true"/>
    <TitleName xmlns="64f0ecf7-d19c-4b88-abc0-1645d5999ad2">Table 6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AF36B9-1251-419B-AE5F-4C39321665C5}"/>
</file>

<file path=customXml/itemProps2.xml><?xml version="1.0" encoding="utf-8"?>
<ds:datastoreItem xmlns:ds="http://schemas.openxmlformats.org/officeDocument/2006/customXml" ds:itemID="{DE59B77F-E843-4918-922F-38344719C7C4}"/>
</file>

<file path=customXml/itemProps3.xml><?xml version="1.0" encoding="utf-8"?>
<ds:datastoreItem xmlns:ds="http://schemas.openxmlformats.org/officeDocument/2006/customXml" ds:itemID="{966C9D12-48D6-44A5-B320-518E2D11C4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Jan</cp:lastModifiedBy>
  <cp:revision>2</cp:revision>
  <dcterms:created xsi:type="dcterms:W3CDTF">2014-06-21T20:04:00Z</dcterms:created>
  <dcterms:modified xsi:type="dcterms:W3CDTF">2014-06-21T20:04:00Z</dcterms:modified>
</cp:coreProperties>
</file>